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BAF07D" w14:textId="46989371" w:rsidR="00F92C05" w:rsidRPr="000D179D" w:rsidRDefault="00F92C05" w:rsidP="00F92C05">
      <w:pPr>
        <w:rPr>
          <w:rFonts w:ascii="Times New Roman" w:hAnsi="Times New Roman" w:cs="Times New Roman"/>
        </w:rPr>
      </w:pPr>
      <w:r w:rsidRPr="003C024C">
        <w:rPr>
          <w:rFonts w:ascii="Times New Roman" w:hAnsi="Times New Roman" w:cs="Times New Roman"/>
          <w:b/>
          <w:bCs/>
        </w:rPr>
        <w:t xml:space="preserve">Table </w:t>
      </w:r>
      <w:r w:rsidR="005977E2">
        <w:rPr>
          <w:rFonts w:ascii="Times New Roman" w:hAnsi="Times New Roman" w:cs="Times New Roman"/>
          <w:b/>
          <w:bCs/>
        </w:rPr>
        <w:t>S3</w:t>
      </w:r>
      <w:r w:rsidRPr="003C024C">
        <w:rPr>
          <w:rFonts w:ascii="Times New Roman" w:hAnsi="Times New Roman" w:cs="Times New Roman"/>
          <w:b/>
          <w:bCs/>
        </w:rPr>
        <w:t>.</w:t>
      </w:r>
      <w:r w:rsidRPr="000D179D">
        <w:rPr>
          <w:rFonts w:ascii="Times New Roman" w:hAnsi="Times New Roman" w:cs="Times New Roman"/>
        </w:rPr>
        <w:t xml:space="preserve"> New and existing variations in major pancreatic cancer genes of OCM tumors</w:t>
      </w:r>
    </w:p>
    <w:p w14:paraId="30A8B85D" w14:textId="77777777" w:rsidR="00F92C05" w:rsidRPr="000D179D" w:rsidRDefault="00F92C05" w:rsidP="00F92C05">
      <w:pPr>
        <w:rPr>
          <w:rFonts w:ascii="Times New Roman" w:hAnsi="Times New Roman" w:cs="Times New Roman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985"/>
        <w:gridCol w:w="1846"/>
        <w:gridCol w:w="1479"/>
        <w:gridCol w:w="2571"/>
        <w:gridCol w:w="2469"/>
      </w:tblGrid>
      <w:tr w:rsidR="00F92C05" w:rsidRPr="003C024C" w14:paraId="54E13E95" w14:textId="77777777" w:rsidTr="005551DB">
        <w:trPr>
          <w:trHeight w:val="46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5902A" w14:textId="77777777" w:rsidR="00F92C05" w:rsidRPr="003C024C" w:rsidRDefault="00F92C05" w:rsidP="005551D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  <w:r w:rsidRPr="003C02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  <w:t>Genes</w:t>
            </w:r>
          </w:p>
        </w:tc>
        <w:tc>
          <w:tcPr>
            <w:tcW w:w="1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886ED" w14:textId="77777777" w:rsidR="00F92C05" w:rsidRPr="003C024C" w:rsidRDefault="00F92C05" w:rsidP="005551D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  <w:r w:rsidRPr="003C02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  <w:t>Variations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D32FB" w14:textId="77777777" w:rsidR="00F92C05" w:rsidRPr="003C024C" w:rsidRDefault="00F92C05" w:rsidP="005551D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  <w:r w:rsidRPr="003C02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  <w:t>Location</w:t>
            </w:r>
          </w:p>
        </w:tc>
        <w:tc>
          <w:tcPr>
            <w:tcW w:w="2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9647C" w14:textId="77777777" w:rsidR="00F92C05" w:rsidRPr="003C024C" w:rsidRDefault="00F92C05" w:rsidP="005551DB">
            <w:pPr>
              <w:ind w:left="48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  <w:r w:rsidRPr="003C02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  <w:t>Type</w:t>
            </w:r>
          </w:p>
        </w:tc>
        <w:tc>
          <w:tcPr>
            <w:tcW w:w="2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09D5A" w14:textId="77777777" w:rsidR="00F92C05" w:rsidRPr="003C024C" w:rsidRDefault="00F92C05" w:rsidP="005551D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  <w:r w:rsidRPr="003C02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  <w:t>Samples</w:t>
            </w:r>
          </w:p>
        </w:tc>
      </w:tr>
      <w:tr w:rsidR="00F92C05" w:rsidRPr="003C024C" w14:paraId="331462DC" w14:textId="77777777" w:rsidTr="005551DB">
        <w:trPr>
          <w:trHeight w:val="460"/>
        </w:trPr>
        <w:tc>
          <w:tcPr>
            <w:tcW w:w="9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ACD50" w14:textId="77777777" w:rsidR="00F92C05" w:rsidRPr="003C024C" w:rsidRDefault="00F92C05" w:rsidP="005551DB">
            <w:pPr>
              <w:ind w:right="-13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3C0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KRAS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134F00" w14:textId="77777777" w:rsidR="00F92C05" w:rsidRPr="003C024C" w:rsidRDefault="00F92C05" w:rsidP="00555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3C0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Deletion (GAT) with rs705858787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CAA425" w14:textId="77777777" w:rsidR="00F92C05" w:rsidRPr="003C024C" w:rsidRDefault="00F92C05" w:rsidP="00555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3C0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5:48548834-48548836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07DD8E" w14:textId="77777777" w:rsidR="00F92C05" w:rsidRPr="003C024C" w:rsidRDefault="00F92C05" w:rsidP="005551DB">
            <w:pPr>
              <w:ind w:left="4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3C0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3 prime UTR variant, cDNA (4665-4667)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CB80AD" w14:textId="77777777" w:rsidR="00F92C05" w:rsidRPr="003C024C" w:rsidRDefault="00F92C05" w:rsidP="00555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3C0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 xml:space="preserve">1095, 1096 vs OCM control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 xml:space="preserve">and </w:t>
            </w:r>
            <w:r w:rsidRPr="003C0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Control</w:t>
            </w:r>
          </w:p>
        </w:tc>
      </w:tr>
      <w:tr w:rsidR="00F92C05" w:rsidRPr="003C024C" w14:paraId="2A8D6C6B" w14:textId="77777777" w:rsidTr="005551DB">
        <w:trPr>
          <w:trHeight w:val="460"/>
        </w:trPr>
        <w:tc>
          <w:tcPr>
            <w:tcW w:w="9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216F0F" w14:textId="77777777" w:rsidR="00F92C05" w:rsidRPr="003C024C" w:rsidRDefault="00F92C05" w:rsidP="00555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E63D3" w14:textId="77777777" w:rsidR="00F92C05" w:rsidRPr="003C024C" w:rsidRDefault="00F92C05" w:rsidP="00555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3C0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Deletion of rs701486753 (A)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8532A" w14:textId="77777777" w:rsidR="00F92C05" w:rsidRPr="003C024C" w:rsidRDefault="00F92C05" w:rsidP="00555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3C0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5:48549683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B7754" w14:textId="77777777" w:rsidR="00F92C05" w:rsidRPr="003C024C" w:rsidRDefault="00F92C05" w:rsidP="005551DB">
            <w:pPr>
              <w:ind w:left="4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3C0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Downstream gene variant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DC223" w14:textId="77777777" w:rsidR="00F92C05" w:rsidRPr="003C024C" w:rsidRDefault="00F92C05" w:rsidP="00555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3C0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 xml:space="preserve">1095, 1096 vs OCM control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 xml:space="preserve">and </w:t>
            </w:r>
            <w:r w:rsidRPr="003C0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Control</w:t>
            </w:r>
          </w:p>
        </w:tc>
      </w:tr>
      <w:tr w:rsidR="00F92C05" w:rsidRPr="003C024C" w14:paraId="6E3DA97E" w14:textId="77777777" w:rsidTr="005551DB">
        <w:trPr>
          <w:trHeight w:val="460"/>
        </w:trPr>
        <w:tc>
          <w:tcPr>
            <w:tcW w:w="9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850517" w14:textId="77777777" w:rsidR="00F92C05" w:rsidRPr="003C024C" w:rsidRDefault="00F92C05" w:rsidP="00555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0EA05" w14:textId="77777777" w:rsidR="00F92C05" w:rsidRPr="003C024C" w:rsidRDefault="00F92C05" w:rsidP="00555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3C0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rs329769372 (G/A)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E912B" w14:textId="77777777" w:rsidR="00F92C05" w:rsidRPr="003C024C" w:rsidRDefault="00F92C05" w:rsidP="00555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3C0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5:48504818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3DFD0" w14:textId="77777777" w:rsidR="00F92C05" w:rsidRPr="003C024C" w:rsidRDefault="00F92C05" w:rsidP="00555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3C0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Upstream gene variant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DE316" w14:textId="77777777" w:rsidR="00F92C05" w:rsidRPr="003C024C" w:rsidRDefault="00F92C05" w:rsidP="00555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3C0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 xml:space="preserve">1095 vs OCM control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 xml:space="preserve">and </w:t>
            </w:r>
            <w:r w:rsidRPr="003C0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Control</w:t>
            </w:r>
          </w:p>
        </w:tc>
      </w:tr>
      <w:tr w:rsidR="00F92C05" w:rsidRPr="003C024C" w14:paraId="7D411A84" w14:textId="77777777" w:rsidTr="005551DB">
        <w:trPr>
          <w:trHeight w:val="460"/>
        </w:trPr>
        <w:tc>
          <w:tcPr>
            <w:tcW w:w="9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9C3332" w14:textId="77777777" w:rsidR="00F92C05" w:rsidRPr="003C024C" w:rsidRDefault="00F92C05" w:rsidP="00555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4D8B5" w14:textId="77777777" w:rsidR="00F92C05" w:rsidRPr="003C024C" w:rsidRDefault="00F92C05" w:rsidP="00555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Mutation</w:t>
            </w:r>
            <w:r w:rsidRPr="003C0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 xml:space="preserve"> (G/A)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A85E7" w14:textId="77777777" w:rsidR="00F92C05" w:rsidRPr="003C024C" w:rsidRDefault="00F92C05" w:rsidP="00555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3C0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5:48513419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FA2D8" w14:textId="77777777" w:rsidR="00F92C05" w:rsidRPr="003C024C" w:rsidRDefault="00F92C05" w:rsidP="00555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3C0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Missense variant (G to D)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70D97" w14:textId="77777777" w:rsidR="00F92C05" w:rsidRPr="003C024C" w:rsidRDefault="00F92C05" w:rsidP="00555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3C0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1090, 1092, 1095 &amp; 1096 vs Control</w:t>
            </w:r>
          </w:p>
        </w:tc>
      </w:tr>
      <w:tr w:rsidR="00F92C05" w:rsidRPr="003C024C" w14:paraId="16B12F79" w14:textId="77777777" w:rsidTr="005551DB">
        <w:trPr>
          <w:trHeight w:val="460"/>
        </w:trPr>
        <w:tc>
          <w:tcPr>
            <w:tcW w:w="98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5A330CA" w14:textId="77777777" w:rsidR="00F92C05" w:rsidRPr="003C024C" w:rsidRDefault="00F92C05" w:rsidP="005551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3C0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TP53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939285" w14:textId="77777777" w:rsidR="00F92C05" w:rsidRDefault="00F92C05" w:rsidP="00555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3C0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rs336094858 (T/C)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68C9B0" w14:textId="77777777" w:rsidR="00F92C05" w:rsidRPr="003C024C" w:rsidRDefault="00F92C05" w:rsidP="00555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3C0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12:52940975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0E48D1" w14:textId="77777777" w:rsidR="00F92C05" w:rsidRPr="003C024C" w:rsidRDefault="00F92C05" w:rsidP="005551DB">
            <w:pPr>
              <w:ind w:left="4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3C0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Intron variant (T to C)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0C58A4" w14:textId="77777777" w:rsidR="00F92C05" w:rsidRPr="003C024C" w:rsidRDefault="00F92C05" w:rsidP="00555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3C0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1092, 1095 and 1096 vs OCM control</w:t>
            </w:r>
          </w:p>
        </w:tc>
      </w:tr>
      <w:tr w:rsidR="00F92C05" w:rsidRPr="003C024C" w14:paraId="4FC7707C" w14:textId="77777777" w:rsidTr="005551DB">
        <w:trPr>
          <w:trHeight w:val="460"/>
        </w:trPr>
        <w:tc>
          <w:tcPr>
            <w:tcW w:w="985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76E8A9" w14:textId="77777777" w:rsidR="00F92C05" w:rsidRPr="003C024C" w:rsidRDefault="00F92C05" w:rsidP="005551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85B9C" w14:textId="77777777" w:rsidR="00F92C05" w:rsidRPr="003C024C" w:rsidRDefault="00F92C05" w:rsidP="00555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3C0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rs343411452 (T/C)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F3CB3" w14:textId="77777777" w:rsidR="00F92C05" w:rsidRPr="003C024C" w:rsidRDefault="00F92C05" w:rsidP="00555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3C0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12:52942629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86E60" w14:textId="77777777" w:rsidR="00F92C05" w:rsidRPr="003C024C" w:rsidRDefault="00F92C05" w:rsidP="005551DB">
            <w:pPr>
              <w:ind w:left="4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3C0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Intron variant (T to C)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F406E" w14:textId="77777777" w:rsidR="00F92C05" w:rsidRPr="003C024C" w:rsidRDefault="00F92C05" w:rsidP="00555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3C0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1092, 1095 and 1096 vs OCM control</w:t>
            </w:r>
          </w:p>
        </w:tc>
      </w:tr>
      <w:tr w:rsidR="00F92C05" w:rsidRPr="003C024C" w14:paraId="612D4C37" w14:textId="77777777" w:rsidTr="005551DB">
        <w:trPr>
          <w:trHeight w:val="460"/>
        </w:trPr>
        <w:tc>
          <w:tcPr>
            <w:tcW w:w="9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1332B8D" w14:textId="77777777" w:rsidR="00F92C05" w:rsidRPr="003C024C" w:rsidRDefault="00F92C05" w:rsidP="00555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A8649" w14:textId="77777777" w:rsidR="00F92C05" w:rsidRPr="003C024C" w:rsidRDefault="00F92C05" w:rsidP="00555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3C0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rs81211696 (T/G)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E4BA0" w14:textId="77777777" w:rsidR="00F92C05" w:rsidRPr="003C024C" w:rsidRDefault="00F92C05" w:rsidP="00555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3C0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12:52941073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8204E" w14:textId="77777777" w:rsidR="00F92C05" w:rsidRPr="003C024C" w:rsidRDefault="00F92C05" w:rsidP="005551DB">
            <w:pPr>
              <w:ind w:left="4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3C0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Synonymous variant (T to G)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C0875" w14:textId="77777777" w:rsidR="00F92C05" w:rsidRPr="003C024C" w:rsidRDefault="00F92C05" w:rsidP="00555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3C0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1090, 1092, 1095 &amp; 1096 vs Control</w:t>
            </w:r>
          </w:p>
        </w:tc>
      </w:tr>
      <w:tr w:rsidR="00F92C05" w:rsidRPr="003C024C" w14:paraId="0D07CAFC" w14:textId="77777777" w:rsidTr="005551DB">
        <w:trPr>
          <w:trHeight w:val="460"/>
        </w:trPr>
        <w:tc>
          <w:tcPr>
            <w:tcW w:w="9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1D1D76A" w14:textId="77777777" w:rsidR="00F92C05" w:rsidRPr="003C024C" w:rsidRDefault="00F92C05" w:rsidP="00555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1B389" w14:textId="77777777" w:rsidR="00F92C05" w:rsidRPr="003C024C" w:rsidRDefault="00F92C05" w:rsidP="00555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3C0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rs318253531(C/A)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140D3" w14:textId="77777777" w:rsidR="00F92C05" w:rsidRPr="003C024C" w:rsidRDefault="00F92C05" w:rsidP="00555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3C0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12:52942206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09F05" w14:textId="77777777" w:rsidR="00F92C05" w:rsidRPr="003C024C" w:rsidRDefault="00F92C05" w:rsidP="005551DB">
            <w:pPr>
              <w:ind w:left="4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3C0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Synonymous variant (C to A)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1376A" w14:textId="77777777" w:rsidR="00F92C05" w:rsidRPr="003C024C" w:rsidRDefault="00F92C05" w:rsidP="00555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3C0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1090, 1092, 1095 &amp; 1096 vs Control</w:t>
            </w:r>
          </w:p>
        </w:tc>
      </w:tr>
      <w:tr w:rsidR="00F92C05" w:rsidRPr="003C024C" w14:paraId="37890B4F" w14:textId="77777777" w:rsidTr="005551DB">
        <w:trPr>
          <w:trHeight w:val="460"/>
        </w:trPr>
        <w:tc>
          <w:tcPr>
            <w:tcW w:w="9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F02CCBB" w14:textId="77777777" w:rsidR="00F92C05" w:rsidRPr="003C024C" w:rsidRDefault="00F92C05" w:rsidP="00555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52210" w14:textId="77777777" w:rsidR="00F92C05" w:rsidRPr="003C024C" w:rsidRDefault="00F92C05" w:rsidP="00555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3C0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rs81211695 (C/T)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88AAB" w14:textId="77777777" w:rsidR="00F92C05" w:rsidRPr="003C024C" w:rsidRDefault="00F92C05" w:rsidP="00555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3C0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12:52942221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C8735" w14:textId="77777777" w:rsidR="00F92C05" w:rsidRPr="003C024C" w:rsidRDefault="00F92C05" w:rsidP="005551DB">
            <w:pPr>
              <w:ind w:left="4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3C0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Synonymous variant (C to T)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BC1DD" w14:textId="77777777" w:rsidR="00F92C05" w:rsidRPr="003C024C" w:rsidRDefault="00F92C05" w:rsidP="00555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3C0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1090, 1092, 1095 &amp; 1096 vs Control</w:t>
            </w:r>
          </w:p>
        </w:tc>
      </w:tr>
      <w:tr w:rsidR="00F92C05" w:rsidRPr="003C024C" w14:paraId="7761C435" w14:textId="77777777" w:rsidTr="005551DB">
        <w:trPr>
          <w:trHeight w:val="460"/>
        </w:trPr>
        <w:tc>
          <w:tcPr>
            <w:tcW w:w="9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F83AF3E" w14:textId="77777777" w:rsidR="00F92C05" w:rsidRPr="003C024C" w:rsidRDefault="00F92C05" w:rsidP="00555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69353" w14:textId="77777777" w:rsidR="00F92C05" w:rsidRPr="003C024C" w:rsidRDefault="00F92C05" w:rsidP="00555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3C0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rs334394956 (G/A)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E9AAA" w14:textId="77777777" w:rsidR="00F92C05" w:rsidRPr="003C024C" w:rsidRDefault="00F92C05" w:rsidP="00555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3C0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12:52942644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0387B" w14:textId="77777777" w:rsidR="00F92C05" w:rsidRPr="003C024C" w:rsidRDefault="00F92C05" w:rsidP="005551DB">
            <w:pPr>
              <w:ind w:left="4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3C0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Synonymous variant (G to A)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3C6E2" w14:textId="77777777" w:rsidR="00F92C05" w:rsidRPr="003C024C" w:rsidRDefault="00F92C05" w:rsidP="00555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3C0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1090, 1092, 1095 &amp; 1096 vs Control</w:t>
            </w:r>
          </w:p>
        </w:tc>
      </w:tr>
      <w:tr w:rsidR="00F92C05" w:rsidRPr="003C024C" w14:paraId="3AB24A20" w14:textId="77777777" w:rsidTr="005551DB">
        <w:trPr>
          <w:trHeight w:val="460"/>
        </w:trPr>
        <w:tc>
          <w:tcPr>
            <w:tcW w:w="9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CB12BF9" w14:textId="77777777" w:rsidR="00F92C05" w:rsidRPr="003C024C" w:rsidRDefault="00F92C05" w:rsidP="00555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0E013" w14:textId="77777777" w:rsidR="00F92C05" w:rsidRPr="003C024C" w:rsidRDefault="00F92C05" w:rsidP="00555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3C0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rs324980623 (G/A)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1130B" w14:textId="77777777" w:rsidR="00F92C05" w:rsidRPr="003C024C" w:rsidRDefault="00F92C05" w:rsidP="00555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3C0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12:52942707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4542F" w14:textId="77777777" w:rsidR="00F92C05" w:rsidRPr="003C024C" w:rsidRDefault="00F92C05" w:rsidP="005551DB">
            <w:pPr>
              <w:ind w:left="4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3C0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Synonymous variant (G to A)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E319E" w14:textId="77777777" w:rsidR="00F92C05" w:rsidRPr="003C024C" w:rsidRDefault="00F92C05" w:rsidP="00555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3C0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1090, 1092, 1095 &amp; 1096 vs Control</w:t>
            </w:r>
          </w:p>
        </w:tc>
      </w:tr>
      <w:tr w:rsidR="00F92C05" w:rsidRPr="003C024C" w14:paraId="1610B9A2" w14:textId="77777777" w:rsidTr="005551DB">
        <w:trPr>
          <w:trHeight w:val="460"/>
        </w:trPr>
        <w:tc>
          <w:tcPr>
            <w:tcW w:w="9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4D2824B" w14:textId="77777777" w:rsidR="00F92C05" w:rsidRPr="003C024C" w:rsidRDefault="00F92C05" w:rsidP="00555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D5AD3" w14:textId="77777777" w:rsidR="00F92C05" w:rsidRPr="003C024C" w:rsidRDefault="00F92C05" w:rsidP="00555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3C0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rs345021946 (C/A)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239DB" w14:textId="77777777" w:rsidR="00F92C05" w:rsidRPr="003C024C" w:rsidRDefault="00F92C05" w:rsidP="00555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3C0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12:52942996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23AF0" w14:textId="77777777" w:rsidR="00F92C05" w:rsidRPr="003C024C" w:rsidRDefault="00F92C05" w:rsidP="005551DB">
            <w:pPr>
              <w:ind w:left="4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3C0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Synonymous variant (C to A)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BBB64" w14:textId="77777777" w:rsidR="00F92C05" w:rsidRPr="003C024C" w:rsidRDefault="00F92C05" w:rsidP="00555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3C0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1090, 1092, 1095 &amp; 1096 vs Control</w:t>
            </w:r>
          </w:p>
        </w:tc>
      </w:tr>
      <w:tr w:rsidR="00F92C05" w:rsidRPr="003C024C" w14:paraId="1C84A1A9" w14:textId="77777777" w:rsidTr="005551DB">
        <w:trPr>
          <w:trHeight w:val="460"/>
        </w:trPr>
        <w:tc>
          <w:tcPr>
            <w:tcW w:w="9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AAE2836" w14:textId="77777777" w:rsidR="00F92C05" w:rsidRPr="003C024C" w:rsidRDefault="00F92C05" w:rsidP="00555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9677A" w14:textId="77777777" w:rsidR="00F92C05" w:rsidRPr="003C024C" w:rsidRDefault="00F92C05" w:rsidP="00555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Mutation</w:t>
            </w:r>
            <w:r w:rsidRPr="003C0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 xml:space="preserve"> (T/C)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36E36" w14:textId="77777777" w:rsidR="00F92C05" w:rsidRPr="003C024C" w:rsidRDefault="00F92C05" w:rsidP="00555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3C0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12:52943005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804FB" w14:textId="77777777" w:rsidR="00F92C05" w:rsidRPr="003C024C" w:rsidRDefault="00F92C05" w:rsidP="005551DB">
            <w:pPr>
              <w:ind w:left="4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3C0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Intron variant (T to C)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3D238" w14:textId="77777777" w:rsidR="00F92C05" w:rsidRPr="003C024C" w:rsidRDefault="00F92C05" w:rsidP="00555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3C0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1090, 1092, 1095 &amp; 1096 vs Control</w:t>
            </w:r>
          </w:p>
        </w:tc>
      </w:tr>
      <w:tr w:rsidR="00F92C05" w:rsidRPr="003C024C" w14:paraId="17CAFC43" w14:textId="77777777" w:rsidTr="005551DB">
        <w:trPr>
          <w:trHeight w:val="460"/>
        </w:trPr>
        <w:tc>
          <w:tcPr>
            <w:tcW w:w="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3A98DA" w14:textId="77777777" w:rsidR="00F92C05" w:rsidRPr="003C024C" w:rsidRDefault="00F92C05" w:rsidP="00555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6AF7A" w14:textId="77777777" w:rsidR="00F92C05" w:rsidRPr="003C024C" w:rsidRDefault="00F92C05" w:rsidP="00555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Mutation</w:t>
            </w:r>
            <w:r w:rsidRPr="003C0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 xml:space="preserve"> (C/T)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68B5A" w14:textId="77777777" w:rsidR="00F92C05" w:rsidRPr="003C024C" w:rsidRDefault="00F92C05" w:rsidP="00555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3C0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12:52943212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CBFBC" w14:textId="77777777" w:rsidR="00F92C05" w:rsidRPr="003C024C" w:rsidRDefault="00F92C05" w:rsidP="005551DB">
            <w:pPr>
              <w:ind w:left="4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3C0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Intron variant (C to T)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44013" w14:textId="77777777" w:rsidR="00F92C05" w:rsidRPr="003C024C" w:rsidRDefault="00F92C05" w:rsidP="00555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3C0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1090, 1092, 1095 &amp; 1096 vs Control</w:t>
            </w:r>
          </w:p>
        </w:tc>
      </w:tr>
      <w:tr w:rsidR="00F92C05" w:rsidRPr="003C024C" w14:paraId="77E63028" w14:textId="77777777" w:rsidTr="005551DB">
        <w:trPr>
          <w:trHeight w:val="46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C4445" w14:textId="77777777" w:rsidR="00F92C05" w:rsidRPr="003C024C" w:rsidRDefault="00F92C05" w:rsidP="00555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3C0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SMAD4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13F22B" w14:textId="77777777" w:rsidR="00F92C05" w:rsidRPr="003C024C" w:rsidRDefault="00F92C05" w:rsidP="00555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Mutation (A/T)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3E330F" w14:textId="77777777" w:rsidR="00F92C05" w:rsidRPr="003C024C" w:rsidRDefault="00F92C05" w:rsidP="00555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3C0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1:100590467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39C5AE" w14:textId="77777777" w:rsidR="00F92C05" w:rsidRPr="003C024C" w:rsidRDefault="00F92C05" w:rsidP="005551DB">
            <w:pPr>
              <w:ind w:left="4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3C0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Intron variant (A to T)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61682D" w14:textId="77777777" w:rsidR="00F92C05" w:rsidRPr="003C024C" w:rsidRDefault="00F92C05" w:rsidP="00555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3C0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 xml:space="preserve">1090 vs OCM control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 xml:space="preserve">and </w:t>
            </w:r>
            <w:r w:rsidRPr="003C0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Control</w:t>
            </w:r>
          </w:p>
        </w:tc>
      </w:tr>
    </w:tbl>
    <w:p w14:paraId="54D25602" w14:textId="77777777" w:rsidR="00F92C05" w:rsidRDefault="00F92C05" w:rsidP="00F92C05">
      <w:pPr>
        <w:rPr>
          <w:rFonts w:ascii="Times New Roman" w:hAnsi="Times New Roman" w:cs="Times New Roman"/>
        </w:rPr>
      </w:pPr>
    </w:p>
    <w:p w14:paraId="703EEA96" w14:textId="77777777" w:rsidR="004E4729" w:rsidRDefault="005977E2"/>
    <w:sectPr w:rsidR="004E4729" w:rsidSect="00A87B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2C05"/>
    <w:rsid w:val="0000646C"/>
    <w:rsid w:val="00007C5C"/>
    <w:rsid w:val="00016845"/>
    <w:rsid w:val="00020DAC"/>
    <w:rsid w:val="00024905"/>
    <w:rsid w:val="000274B8"/>
    <w:rsid w:val="0003623C"/>
    <w:rsid w:val="000405A0"/>
    <w:rsid w:val="00044752"/>
    <w:rsid w:val="00047632"/>
    <w:rsid w:val="00052CFC"/>
    <w:rsid w:val="000540FB"/>
    <w:rsid w:val="000731BE"/>
    <w:rsid w:val="00077BE5"/>
    <w:rsid w:val="0009681B"/>
    <w:rsid w:val="000970DB"/>
    <w:rsid w:val="000B210C"/>
    <w:rsid w:val="000B748B"/>
    <w:rsid w:val="000B7DCD"/>
    <w:rsid w:val="000C1736"/>
    <w:rsid w:val="000D7CA8"/>
    <w:rsid w:val="000E0AB4"/>
    <w:rsid w:val="000E37B9"/>
    <w:rsid w:val="000E414A"/>
    <w:rsid w:val="000F0BBF"/>
    <w:rsid w:val="000F67C2"/>
    <w:rsid w:val="0010452F"/>
    <w:rsid w:val="00105153"/>
    <w:rsid w:val="00114C11"/>
    <w:rsid w:val="00122DCA"/>
    <w:rsid w:val="00125F5A"/>
    <w:rsid w:val="0014564E"/>
    <w:rsid w:val="00151E9E"/>
    <w:rsid w:val="00152257"/>
    <w:rsid w:val="00152827"/>
    <w:rsid w:val="00166BA7"/>
    <w:rsid w:val="0017088F"/>
    <w:rsid w:val="001719D8"/>
    <w:rsid w:val="0017425D"/>
    <w:rsid w:val="00175AEF"/>
    <w:rsid w:val="001831AB"/>
    <w:rsid w:val="00183594"/>
    <w:rsid w:val="00192BF7"/>
    <w:rsid w:val="00196523"/>
    <w:rsid w:val="001A0F52"/>
    <w:rsid w:val="001A2614"/>
    <w:rsid w:val="001A3AD7"/>
    <w:rsid w:val="001A6803"/>
    <w:rsid w:val="001B774F"/>
    <w:rsid w:val="001C1356"/>
    <w:rsid w:val="001C2256"/>
    <w:rsid w:val="001C5B44"/>
    <w:rsid w:val="001D2216"/>
    <w:rsid w:val="001D6F5B"/>
    <w:rsid w:val="001D76D6"/>
    <w:rsid w:val="001E4E2F"/>
    <w:rsid w:val="00220C37"/>
    <w:rsid w:val="00223BC8"/>
    <w:rsid w:val="0022615D"/>
    <w:rsid w:val="00230193"/>
    <w:rsid w:val="00232E06"/>
    <w:rsid w:val="0024686F"/>
    <w:rsid w:val="00247C07"/>
    <w:rsid w:val="00251326"/>
    <w:rsid w:val="002636BC"/>
    <w:rsid w:val="00267EF5"/>
    <w:rsid w:val="002765F2"/>
    <w:rsid w:val="002802B7"/>
    <w:rsid w:val="00282CA6"/>
    <w:rsid w:val="00286CB4"/>
    <w:rsid w:val="00291D56"/>
    <w:rsid w:val="00294967"/>
    <w:rsid w:val="002A02C7"/>
    <w:rsid w:val="002A1904"/>
    <w:rsid w:val="002B7B6F"/>
    <w:rsid w:val="002C0A43"/>
    <w:rsid w:val="002D3D5A"/>
    <w:rsid w:val="002D3F62"/>
    <w:rsid w:val="002D5AC1"/>
    <w:rsid w:val="002E1774"/>
    <w:rsid w:val="002E3A26"/>
    <w:rsid w:val="00301044"/>
    <w:rsid w:val="00304545"/>
    <w:rsid w:val="00307A9E"/>
    <w:rsid w:val="00313F81"/>
    <w:rsid w:val="003145B1"/>
    <w:rsid w:val="00343C6D"/>
    <w:rsid w:val="00344919"/>
    <w:rsid w:val="00350C49"/>
    <w:rsid w:val="00352022"/>
    <w:rsid w:val="00361417"/>
    <w:rsid w:val="00365A25"/>
    <w:rsid w:val="00365B7D"/>
    <w:rsid w:val="0036662B"/>
    <w:rsid w:val="003669A6"/>
    <w:rsid w:val="0037010E"/>
    <w:rsid w:val="0039318B"/>
    <w:rsid w:val="00394320"/>
    <w:rsid w:val="00394E36"/>
    <w:rsid w:val="003A2FA8"/>
    <w:rsid w:val="003A4A41"/>
    <w:rsid w:val="003B2939"/>
    <w:rsid w:val="003B595B"/>
    <w:rsid w:val="003C1BA0"/>
    <w:rsid w:val="003C2169"/>
    <w:rsid w:val="003C2376"/>
    <w:rsid w:val="003E3649"/>
    <w:rsid w:val="003F04A0"/>
    <w:rsid w:val="00402061"/>
    <w:rsid w:val="00410898"/>
    <w:rsid w:val="00422E3C"/>
    <w:rsid w:val="00432D91"/>
    <w:rsid w:val="00434321"/>
    <w:rsid w:val="00436AB2"/>
    <w:rsid w:val="004433CB"/>
    <w:rsid w:val="00447181"/>
    <w:rsid w:val="004546E0"/>
    <w:rsid w:val="0046535F"/>
    <w:rsid w:val="00466BF1"/>
    <w:rsid w:val="0046761F"/>
    <w:rsid w:val="00467902"/>
    <w:rsid w:val="004711CF"/>
    <w:rsid w:val="00475229"/>
    <w:rsid w:val="00476B2B"/>
    <w:rsid w:val="00484E28"/>
    <w:rsid w:val="00491600"/>
    <w:rsid w:val="00492453"/>
    <w:rsid w:val="004975F6"/>
    <w:rsid w:val="004B0084"/>
    <w:rsid w:val="004B516F"/>
    <w:rsid w:val="004C4D6E"/>
    <w:rsid w:val="004C6501"/>
    <w:rsid w:val="004D5B4C"/>
    <w:rsid w:val="004E13D1"/>
    <w:rsid w:val="004F1870"/>
    <w:rsid w:val="004F604A"/>
    <w:rsid w:val="004F79A8"/>
    <w:rsid w:val="005009EE"/>
    <w:rsid w:val="00502EA9"/>
    <w:rsid w:val="0050751E"/>
    <w:rsid w:val="005104D8"/>
    <w:rsid w:val="00512B50"/>
    <w:rsid w:val="00526733"/>
    <w:rsid w:val="005342CF"/>
    <w:rsid w:val="00537F1C"/>
    <w:rsid w:val="00543C2B"/>
    <w:rsid w:val="00544F75"/>
    <w:rsid w:val="00546631"/>
    <w:rsid w:val="0055166C"/>
    <w:rsid w:val="005522BA"/>
    <w:rsid w:val="005528AC"/>
    <w:rsid w:val="00555DC9"/>
    <w:rsid w:val="00563D41"/>
    <w:rsid w:val="005659F2"/>
    <w:rsid w:val="00571846"/>
    <w:rsid w:val="005867CB"/>
    <w:rsid w:val="00597755"/>
    <w:rsid w:val="005977E2"/>
    <w:rsid w:val="005A06C0"/>
    <w:rsid w:val="005A26DA"/>
    <w:rsid w:val="005B34D5"/>
    <w:rsid w:val="005B3B47"/>
    <w:rsid w:val="005C0DF3"/>
    <w:rsid w:val="005C18F9"/>
    <w:rsid w:val="005C44A6"/>
    <w:rsid w:val="005D1125"/>
    <w:rsid w:val="005E0021"/>
    <w:rsid w:val="005E3B28"/>
    <w:rsid w:val="005E6C02"/>
    <w:rsid w:val="005F7AE4"/>
    <w:rsid w:val="00600C07"/>
    <w:rsid w:val="00603D88"/>
    <w:rsid w:val="0060529D"/>
    <w:rsid w:val="006072EB"/>
    <w:rsid w:val="0061202C"/>
    <w:rsid w:val="00614CB2"/>
    <w:rsid w:val="00616029"/>
    <w:rsid w:val="00616C88"/>
    <w:rsid w:val="00617CBE"/>
    <w:rsid w:val="006229BC"/>
    <w:rsid w:val="00626DE1"/>
    <w:rsid w:val="00632350"/>
    <w:rsid w:val="00637540"/>
    <w:rsid w:val="006435EA"/>
    <w:rsid w:val="00645BE4"/>
    <w:rsid w:val="00651B27"/>
    <w:rsid w:val="00653568"/>
    <w:rsid w:val="00655456"/>
    <w:rsid w:val="00657538"/>
    <w:rsid w:val="0066146F"/>
    <w:rsid w:val="00666694"/>
    <w:rsid w:val="00667704"/>
    <w:rsid w:val="0067350E"/>
    <w:rsid w:val="00676FE2"/>
    <w:rsid w:val="00680670"/>
    <w:rsid w:val="00691121"/>
    <w:rsid w:val="00693ABA"/>
    <w:rsid w:val="00694F16"/>
    <w:rsid w:val="00694F68"/>
    <w:rsid w:val="006C202A"/>
    <w:rsid w:val="006C3A10"/>
    <w:rsid w:val="006C5A09"/>
    <w:rsid w:val="006C6CFE"/>
    <w:rsid w:val="006C78B6"/>
    <w:rsid w:val="006C7BC8"/>
    <w:rsid w:val="006D1097"/>
    <w:rsid w:val="006D1199"/>
    <w:rsid w:val="006D1E6B"/>
    <w:rsid w:val="006D3A76"/>
    <w:rsid w:val="006D6D18"/>
    <w:rsid w:val="006E0964"/>
    <w:rsid w:val="006E178D"/>
    <w:rsid w:val="006E504F"/>
    <w:rsid w:val="006F0B0B"/>
    <w:rsid w:val="006F5341"/>
    <w:rsid w:val="006F6516"/>
    <w:rsid w:val="00717E78"/>
    <w:rsid w:val="007339A4"/>
    <w:rsid w:val="007344A9"/>
    <w:rsid w:val="0073703B"/>
    <w:rsid w:val="00737ABF"/>
    <w:rsid w:val="00737EFE"/>
    <w:rsid w:val="00752639"/>
    <w:rsid w:val="00767AC4"/>
    <w:rsid w:val="007732CF"/>
    <w:rsid w:val="007732E2"/>
    <w:rsid w:val="00785CC1"/>
    <w:rsid w:val="00787F1B"/>
    <w:rsid w:val="0079007B"/>
    <w:rsid w:val="007A3851"/>
    <w:rsid w:val="007A39DF"/>
    <w:rsid w:val="007C340A"/>
    <w:rsid w:val="007D1678"/>
    <w:rsid w:val="007F1D76"/>
    <w:rsid w:val="007F6088"/>
    <w:rsid w:val="00815C8F"/>
    <w:rsid w:val="00825B3D"/>
    <w:rsid w:val="00830BDE"/>
    <w:rsid w:val="008311A8"/>
    <w:rsid w:val="00837A85"/>
    <w:rsid w:val="00840868"/>
    <w:rsid w:val="00843287"/>
    <w:rsid w:val="00843F77"/>
    <w:rsid w:val="008445FE"/>
    <w:rsid w:val="00853256"/>
    <w:rsid w:val="00862D54"/>
    <w:rsid w:val="00864814"/>
    <w:rsid w:val="00866278"/>
    <w:rsid w:val="00871C2E"/>
    <w:rsid w:val="008744B7"/>
    <w:rsid w:val="0088004A"/>
    <w:rsid w:val="008917AD"/>
    <w:rsid w:val="00893B42"/>
    <w:rsid w:val="008A1C04"/>
    <w:rsid w:val="008B2E89"/>
    <w:rsid w:val="008E32CF"/>
    <w:rsid w:val="008F534B"/>
    <w:rsid w:val="009230FC"/>
    <w:rsid w:val="0092545E"/>
    <w:rsid w:val="00930E2D"/>
    <w:rsid w:val="009347FD"/>
    <w:rsid w:val="00942CDF"/>
    <w:rsid w:val="00943A73"/>
    <w:rsid w:val="00950BA7"/>
    <w:rsid w:val="00951513"/>
    <w:rsid w:val="00951ABF"/>
    <w:rsid w:val="00956934"/>
    <w:rsid w:val="00963869"/>
    <w:rsid w:val="00963CA1"/>
    <w:rsid w:val="00964D95"/>
    <w:rsid w:val="009661ED"/>
    <w:rsid w:val="00966673"/>
    <w:rsid w:val="009A7B9C"/>
    <w:rsid w:val="009B69F2"/>
    <w:rsid w:val="009C0904"/>
    <w:rsid w:val="009C0F5B"/>
    <w:rsid w:val="009C366D"/>
    <w:rsid w:val="009C3DE0"/>
    <w:rsid w:val="009C6A8D"/>
    <w:rsid w:val="009E002C"/>
    <w:rsid w:val="009E2DD5"/>
    <w:rsid w:val="009E66D4"/>
    <w:rsid w:val="009E7618"/>
    <w:rsid w:val="009F1473"/>
    <w:rsid w:val="009F22C3"/>
    <w:rsid w:val="00A064FB"/>
    <w:rsid w:val="00A1199F"/>
    <w:rsid w:val="00A13FDA"/>
    <w:rsid w:val="00A20DDA"/>
    <w:rsid w:val="00A213C7"/>
    <w:rsid w:val="00A27FB5"/>
    <w:rsid w:val="00A35A0E"/>
    <w:rsid w:val="00A42E4D"/>
    <w:rsid w:val="00A46736"/>
    <w:rsid w:val="00A524D6"/>
    <w:rsid w:val="00A5567E"/>
    <w:rsid w:val="00A564D3"/>
    <w:rsid w:val="00A56CD6"/>
    <w:rsid w:val="00A61115"/>
    <w:rsid w:val="00A65218"/>
    <w:rsid w:val="00A66F13"/>
    <w:rsid w:val="00A74432"/>
    <w:rsid w:val="00A74654"/>
    <w:rsid w:val="00A8685E"/>
    <w:rsid w:val="00A87BBE"/>
    <w:rsid w:val="00A92584"/>
    <w:rsid w:val="00A953B1"/>
    <w:rsid w:val="00AA0F50"/>
    <w:rsid w:val="00AA33FE"/>
    <w:rsid w:val="00AA3C4D"/>
    <w:rsid w:val="00AA475F"/>
    <w:rsid w:val="00AA5F96"/>
    <w:rsid w:val="00AA7465"/>
    <w:rsid w:val="00AB2700"/>
    <w:rsid w:val="00AB6B22"/>
    <w:rsid w:val="00AC7D81"/>
    <w:rsid w:val="00AE41D4"/>
    <w:rsid w:val="00AF0B96"/>
    <w:rsid w:val="00AF0D16"/>
    <w:rsid w:val="00AF7235"/>
    <w:rsid w:val="00B00BB5"/>
    <w:rsid w:val="00B02FF6"/>
    <w:rsid w:val="00B1002E"/>
    <w:rsid w:val="00B20E51"/>
    <w:rsid w:val="00B2189E"/>
    <w:rsid w:val="00B229F1"/>
    <w:rsid w:val="00B23E25"/>
    <w:rsid w:val="00B33DA7"/>
    <w:rsid w:val="00B401F3"/>
    <w:rsid w:val="00B42C53"/>
    <w:rsid w:val="00B44B2B"/>
    <w:rsid w:val="00B50F48"/>
    <w:rsid w:val="00B613BA"/>
    <w:rsid w:val="00B64DB2"/>
    <w:rsid w:val="00B73648"/>
    <w:rsid w:val="00B7606D"/>
    <w:rsid w:val="00B80FEB"/>
    <w:rsid w:val="00B831A7"/>
    <w:rsid w:val="00B91D2A"/>
    <w:rsid w:val="00BC102B"/>
    <w:rsid w:val="00BC2C48"/>
    <w:rsid w:val="00BE51CA"/>
    <w:rsid w:val="00BF2813"/>
    <w:rsid w:val="00C00E91"/>
    <w:rsid w:val="00C067EE"/>
    <w:rsid w:val="00C07277"/>
    <w:rsid w:val="00C22DCD"/>
    <w:rsid w:val="00C24B63"/>
    <w:rsid w:val="00C340B9"/>
    <w:rsid w:val="00C35194"/>
    <w:rsid w:val="00C40669"/>
    <w:rsid w:val="00C5490B"/>
    <w:rsid w:val="00C57859"/>
    <w:rsid w:val="00C63553"/>
    <w:rsid w:val="00C63B4C"/>
    <w:rsid w:val="00C63F00"/>
    <w:rsid w:val="00C73E05"/>
    <w:rsid w:val="00C77485"/>
    <w:rsid w:val="00C809D5"/>
    <w:rsid w:val="00C95D5C"/>
    <w:rsid w:val="00CA77B5"/>
    <w:rsid w:val="00CA7BBA"/>
    <w:rsid w:val="00CB25E1"/>
    <w:rsid w:val="00CB5148"/>
    <w:rsid w:val="00CC5E85"/>
    <w:rsid w:val="00CD056F"/>
    <w:rsid w:val="00CE11C4"/>
    <w:rsid w:val="00CF0D0D"/>
    <w:rsid w:val="00CF6B85"/>
    <w:rsid w:val="00D055E2"/>
    <w:rsid w:val="00D1008D"/>
    <w:rsid w:val="00D44243"/>
    <w:rsid w:val="00D63632"/>
    <w:rsid w:val="00D744B6"/>
    <w:rsid w:val="00D951CC"/>
    <w:rsid w:val="00DB0C08"/>
    <w:rsid w:val="00DC03AA"/>
    <w:rsid w:val="00DD333A"/>
    <w:rsid w:val="00DD506F"/>
    <w:rsid w:val="00DD5B27"/>
    <w:rsid w:val="00DD66B4"/>
    <w:rsid w:val="00DE3D2D"/>
    <w:rsid w:val="00DE4EBD"/>
    <w:rsid w:val="00DE600A"/>
    <w:rsid w:val="00DF0280"/>
    <w:rsid w:val="00DF4BB7"/>
    <w:rsid w:val="00E13A35"/>
    <w:rsid w:val="00E159CB"/>
    <w:rsid w:val="00E21A46"/>
    <w:rsid w:val="00E24B1F"/>
    <w:rsid w:val="00E26494"/>
    <w:rsid w:val="00E27922"/>
    <w:rsid w:val="00E27968"/>
    <w:rsid w:val="00E27D31"/>
    <w:rsid w:val="00E321EE"/>
    <w:rsid w:val="00E46321"/>
    <w:rsid w:val="00E56C71"/>
    <w:rsid w:val="00E6161E"/>
    <w:rsid w:val="00E75C65"/>
    <w:rsid w:val="00E84A2F"/>
    <w:rsid w:val="00E87C78"/>
    <w:rsid w:val="00E91FA7"/>
    <w:rsid w:val="00E95EDF"/>
    <w:rsid w:val="00E95EF8"/>
    <w:rsid w:val="00E9681F"/>
    <w:rsid w:val="00EA2E74"/>
    <w:rsid w:val="00EB2636"/>
    <w:rsid w:val="00EB6CDF"/>
    <w:rsid w:val="00EC6562"/>
    <w:rsid w:val="00EC7592"/>
    <w:rsid w:val="00EC7A58"/>
    <w:rsid w:val="00ED1866"/>
    <w:rsid w:val="00ED33AB"/>
    <w:rsid w:val="00ED39CA"/>
    <w:rsid w:val="00EE65B4"/>
    <w:rsid w:val="00F14615"/>
    <w:rsid w:val="00F2312D"/>
    <w:rsid w:val="00F341F4"/>
    <w:rsid w:val="00F35287"/>
    <w:rsid w:val="00F469C7"/>
    <w:rsid w:val="00F55A91"/>
    <w:rsid w:val="00F726D6"/>
    <w:rsid w:val="00F851F0"/>
    <w:rsid w:val="00F85EB5"/>
    <w:rsid w:val="00F87B0D"/>
    <w:rsid w:val="00F90BF9"/>
    <w:rsid w:val="00F92C05"/>
    <w:rsid w:val="00FB0F20"/>
    <w:rsid w:val="00FB3B02"/>
    <w:rsid w:val="00FB4D7A"/>
    <w:rsid w:val="00FD097B"/>
    <w:rsid w:val="00FD4E6D"/>
    <w:rsid w:val="00FD57F5"/>
    <w:rsid w:val="00FE2FFE"/>
    <w:rsid w:val="00FE331D"/>
    <w:rsid w:val="00FE7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7CB3ED"/>
  <w14:defaultImageDpi w14:val="32767"/>
  <w15:chartTrackingRefBased/>
  <w15:docId w15:val="{90553CC6-35AE-D342-8668-7806A2E20E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92C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2</Words>
  <Characters>1326</Characters>
  <Application>Microsoft Office Word</Application>
  <DocSecurity>0</DocSecurity>
  <Lines>11</Lines>
  <Paragraphs>3</Paragraphs>
  <ScaleCrop>false</ScaleCrop>
  <Company/>
  <LinksUpToDate>false</LinksUpToDate>
  <CharactersWithSpaces>1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A. Carlson</dc:creator>
  <cp:keywords/>
  <dc:description/>
  <cp:lastModifiedBy>Mark A. Carlson</cp:lastModifiedBy>
  <cp:revision>2</cp:revision>
  <dcterms:created xsi:type="dcterms:W3CDTF">2022-03-30T10:11:00Z</dcterms:created>
  <dcterms:modified xsi:type="dcterms:W3CDTF">2022-05-02T03:41:00Z</dcterms:modified>
</cp:coreProperties>
</file>